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68" w:type="dxa"/>
        <w:tblInd w:w="-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471"/>
        <w:gridCol w:w="2159"/>
        <w:gridCol w:w="370"/>
        <w:gridCol w:w="923"/>
        <w:gridCol w:w="844"/>
        <w:gridCol w:w="3254"/>
        <w:gridCol w:w="939"/>
        <w:gridCol w:w="1107"/>
        <w:gridCol w:w="992"/>
        <w:gridCol w:w="1418"/>
        <w:gridCol w:w="1417"/>
      </w:tblGrid>
      <w:tr w:rsidR="00846AD3" w:rsidRPr="00210F0F" w14:paraId="41BE32A9" w14:textId="77777777" w:rsidTr="00846AD3">
        <w:trPr>
          <w:trHeight w:val="360"/>
        </w:trPr>
        <w:tc>
          <w:tcPr>
            <w:tcW w:w="15668" w:type="dxa"/>
            <w:gridSpan w:val="12"/>
            <w:tcBorders>
              <w:bottom w:val="single" w:sz="4" w:space="0" w:color="auto"/>
            </w:tcBorders>
          </w:tcPr>
          <w:p w14:paraId="17911C3E" w14:textId="58DEC77B" w:rsidR="00846AD3" w:rsidRPr="006801BF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6801B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Supplemental 1. </w:t>
            </w:r>
            <w:r w:rsidRPr="006801BF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  <w:t>Cases with</w:t>
            </w:r>
            <w:r w:rsidRPr="003D3232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Pr="006801BF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  <w:t>h</w:t>
            </w:r>
            <w:r w:rsidRPr="003D3232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ypercalcemia-related kidney complications after discontinuation of denosumab. </w:t>
            </w:r>
          </w:p>
          <w:p w14:paraId="692EBC88" w14:textId="119279B1" w:rsidR="00846AD3" w:rsidRPr="003D3232" w:rsidRDefault="00846AD3" w:rsidP="003D32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</w:p>
        </w:tc>
      </w:tr>
      <w:tr w:rsidR="00846AD3" w:rsidRPr="003D3232" w14:paraId="7A22F7E0" w14:textId="77777777" w:rsidTr="00846AD3">
        <w:trPr>
          <w:trHeight w:val="360"/>
        </w:trPr>
        <w:tc>
          <w:tcPr>
            <w:tcW w:w="79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32441" w14:textId="1F4CBBFB" w:rsidR="00846AD3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Literatur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referenc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C7B4" w14:textId="5DD456E3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Reason</w:t>
            </w:r>
            <w:proofErr w:type="spellEnd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for</w:t>
            </w:r>
            <w:proofErr w:type="spellEnd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Use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4020F" w14:textId="36161FFA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Kidney</w:t>
            </w:r>
            <w:proofErr w:type="spellEnd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mplication</w:t>
            </w:r>
            <w:proofErr w:type="spellEnd"/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FBFBC" w14:textId="09D587AD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514F" w14:textId="5FC2A0C2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Patient</w:t>
            </w:r>
            <w:proofErr w:type="spellEnd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Age start </w:t>
            </w: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B1E84" w14:textId="07CD52E4" w:rsidR="00846AD3" w:rsidRPr="003D3232" w:rsidRDefault="00210F0F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Treatment</w:t>
            </w:r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uration</w:t>
            </w:r>
            <w:proofErr w:type="spellEnd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(</w:t>
            </w:r>
            <w:proofErr w:type="spellStart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onths</w:t>
            </w:r>
            <w:proofErr w:type="spellEnd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)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E6720" w14:textId="734E0575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Treatment cours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00CF" w14:textId="55483932" w:rsidR="00846AD3" w:rsidRPr="003D3232" w:rsidRDefault="00210F0F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</w:t>
            </w:r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umulative</w:t>
            </w:r>
            <w:proofErr w:type="spellEnd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ose</w:t>
            </w:r>
            <w:proofErr w:type="spellEnd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(mg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B1EE" w14:textId="5679F381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occurrence time of hypercalcemia (month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4E229" w14:textId="456D2F7C" w:rsidR="00846AD3" w:rsidRPr="003D3232" w:rsidRDefault="00210F0F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Peak</w:t>
            </w:r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calcium (mg/d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0B8B" w14:textId="4DA0070D" w:rsidR="00846AD3" w:rsidRPr="003D3232" w:rsidRDefault="00210F0F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I</w:t>
            </w:r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itial</w:t>
            </w:r>
            <w:proofErr w:type="spellEnd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treatment </w:t>
            </w:r>
            <w:proofErr w:type="spellStart"/>
            <w:r w:rsidR="00846AD3"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easur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CCBA" w14:textId="67F0EA42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dditional</w:t>
            </w:r>
            <w:proofErr w:type="spellEnd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treatment </w:t>
            </w:r>
            <w:proofErr w:type="spellStart"/>
            <w:r w:rsidRPr="003D3232">
              <w:rPr>
                <w:rFonts w:ascii="Calibri" w:eastAsia="Times New Roman" w:hAnsi="Calibri" w:cs="Calibri"/>
                <w:b/>
                <w:bCs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easures</w:t>
            </w:r>
            <w:proofErr w:type="spellEnd"/>
          </w:p>
        </w:tc>
      </w:tr>
      <w:tr w:rsidR="00846AD3" w:rsidRPr="003D3232" w14:paraId="52A83E56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41AFC97" w14:textId="7A945925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&lt;EndNote&gt;&lt;Cite&gt;&lt;Author&gt;Gossai&lt;/Author&gt;&lt;Year&gt;2015&lt;/Year&gt;&lt;RecNum&gt;2&lt;/RecNum&gt;&lt;DisplayText&gt;&lt;style face="superscript"&gt;1&lt;/style&gt;&lt;/DisplayText&gt;&lt;record&gt;&lt;rec-number&gt;2&lt;/rec-number&gt;&lt;foreign-keys&gt;&lt;key app="EN" db-id="w9s9xptr409pevexd0mvar9o9zxzfz5w5t9t" timestamp="1737986841"&gt;2&lt;/key&gt;&lt;/foreign-keys&gt;&lt;ref-typ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lastRenderedPageBreak/>
              <w:instrText>name="Journal Article"&gt;17&lt;/ref-type&gt;&lt;contributors&gt;&lt;authors&gt;&lt;author&gt;Gossai, N.&lt;/author&gt;&lt;author&gt;Hilgers, M. V.&lt;/author&gt;&lt;author&gt;Polgreen, L. E.&lt;/author&gt;&lt;author&gt;Greengard, E. G.&lt;/author&gt;&lt;/authors&gt;&lt;/contributors&gt;&lt;auth-address&gt;Department of Pediatrics, Division of Pediatric Hematology and Oncology, University of Minnesota Children&amp;apos;s Hospital, Minneapolis, Minnesot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lastRenderedPageBreak/>
              <w:instrText>a.&lt;/auth-address&gt;&lt;titles&gt;&lt;title&gt;Critical hypercalcemia following discontinuation of denosumab therapy for metastatic giant cell tumor of bone&lt;/title&gt;&lt;secondary-title&gt;Pediatr Blood Cancer&lt;/secondary-title&gt;&lt;/titles&gt;&lt;periodical&gt;&lt;full-title&gt;Pediatr Blood Cancer&lt;/full-title&gt;&lt;/periodical&gt;&lt;pages&gt;1078-80&lt;/pages&gt;&lt;volume&gt;62&lt;/volume&gt;&lt;number&gt;6&lt;/number&gt;&lt;edition&gt;20150103&lt;/edition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lastRenderedPageBreak/>
              <w:instrText>&gt;&lt;keywords&gt;&lt;keyword&gt;Adolescent&lt;/keyword&gt;&lt;keyword&gt;Antibodies, Monoclonal, Humanized/*adverse effects&lt;/keyword&gt;&lt;keyword&gt;Bone Neoplasms/*drug therapy/pathology&lt;/keyword&gt;&lt;keyword&gt;Denosumab&lt;/keyword&gt;&lt;keyword&gt;Female&lt;/keyword&gt;&lt;keyword&gt;Giant Cell Tumor of Bone/*drug therapy&lt;/keyword&gt;&lt;keyword&gt;Humans&lt;/keyword&gt;&lt;keyword&gt;Hypercalcemia/*chemically induced&lt;/keyword&gt;&lt;keyword&gt;Neoplasm Metastasis&lt;/keyword&gt;&lt;keyword&gt;RANK Ligand/*antagonists &amp;amp; inhibitors&lt;/keyword&gt;&lt;keyword&gt;giant cell tumor of bone&lt;/keyword&gt;&lt;keyword&gt;hypercalcemia&lt;/keyword&gt;&lt;/keywords&gt;&lt;dates&gt;&lt;year&gt;2015&lt;/year&gt;&lt;pub-dates&gt;&lt;date&gt;Jun&lt;/date&gt;&lt;/pub-dates&gt;&lt;/dates&gt;&lt;isbn&gt;1545-5017 (Electronic)&amp;#xD;1545-5009 (Linking)&lt;/isbn&gt;&lt;accession-num&gt;25556556&lt;/accession-num&gt;&lt;urls&gt;&lt;related-urls&gt;&lt;url&gt;https://www.ncbi.nlm.nih.gov/pubmed/25556556&lt;/url&gt;&lt;/related-urls&gt;&lt;/urls&gt;&lt;electronic-resource-num&gt;10.1002/pbc.2539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4999" w14:textId="3D403AC2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lastRenderedPageBreak/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patell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420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 stage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0EE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ACAF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6D78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4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C805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20 mg weekly for 4 doses, every 4 weeks for 23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46B1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2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D10E4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DFC3A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3195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50C46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(14mg)</w:t>
            </w:r>
          </w:p>
        </w:tc>
      </w:tr>
      <w:tr w:rsidR="00846AD3" w:rsidRPr="003D3232" w14:paraId="4CA5329C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E383FC" w14:textId="762582D5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 &lt;EndNote&gt;&lt;Cite&gt;&lt;Author&gt;Trejo&lt;/Author&gt;&lt;Year&gt;2018&lt;/Year&gt;&lt;RecNum&gt;3&lt;/RecNum&gt;&lt;DisplayText&gt;&lt;style face="superscript"&gt;2&lt;/style&gt;&lt;/DisplayText&gt;&lt;record&gt;&lt;rec-number&gt;3&lt;/rec-number&gt;&lt;foreign-keys&gt;&lt;key app="EN" db-id="w9s9xptr409pevexd0mvar9o9zxzfz5w5t9t" timestamp="1737987721"&gt;3&lt;/key&gt;&lt;/foreign-keys&gt;&lt;ref-type name="Journal Article"&gt;17&lt;/ref-type&gt;&lt;contributors&gt;&lt;authors&gt;&lt;author&gt;Trejo, P.&lt;/author&gt;&lt;author&gt;Rauch, F.&lt;/author&gt;&lt;author&gt;Ward, L.&lt;/author&gt;&lt;/authors&gt;&lt;/contributors&gt;&lt;auth-address&gt;Shriners Hospital for Children and McGill University, Montreal, Quebec, Canada.&lt;/auth-address&gt;&lt;titles&gt;&lt;title&gt;Hypercalcemia and hypercalciuria during denosumab treatment in children with osteogenesis imperfecta type VI&lt;/title&gt;&lt;secondary-title&gt;J Musculoskelet Neuronal Interact&lt;/secondary-title&gt;&lt;/titles&gt;&lt;periodical&gt;&lt;full-title&gt;J Musculoskelet Neuronal Interact&lt;/full-title&gt;&lt;/periodical&gt;&lt;pages&gt;76-80&lt;/pages&gt;&lt;volume&gt;18&lt;/volume&gt;&lt;number&gt;1&lt;/number&gt;&lt;keywords&gt;&lt;keyword&gt;Bone Density/*drug effects&lt;/keyword&gt;&lt;keyword&gt;Bone Density Conservation Agents/administration &amp;amp; dosage/*adverse&lt;/keyword&gt;&lt;keyword&gt;effects/therapeutic use&lt;/keyword&gt;&lt;keyword&gt;Child&lt;/keyword&gt;&lt;keyword&gt;Child, Preschool&lt;/keyword&gt;&lt;keyword&gt;Denosumab/administration &amp;amp; dosage/*adverse effects/therapeutic use&lt;/keyword&gt;&lt;keyword&gt;Humans&lt;/keyword&gt;&lt;keyword&gt;Hypercalcemia/*chemically induced&lt;/keyword&gt;&lt;keyword&gt;Hypercalciuria/*chemically induced&lt;/keyword&gt;&lt;keyword&gt;Infant&lt;/keyword&gt;&lt;keyword&gt;Osteogenesis Imperfecta/*drug therapy&lt;/keyword&gt;&lt;keyword&gt;Treatment Outcome&lt;/keyword&gt;&lt;/keywords&gt;&lt;dates&gt;&lt;year&gt;2018&lt;/year&gt;&lt;pub-dates&gt;&lt;date&gt;Mar 1&lt;/date&gt;&lt;/pub-dates&gt;&lt;/dates&gt;&lt;isbn&gt;1108-7161 (Print)&amp;#xD;1108-7161 (Linking)&lt;/isbn&gt;&lt;accession-num&gt;29504582&lt;/accession-num&gt;&lt;urls&gt;&lt;related-urls&gt;&lt;url&gt;https://www.ncbi.nlm.nih.gov/pubmed/29504582&lt;/url&gt;&lt;/related-urls&gt;&lt;/urls&gt;&lt;custom1&gt;The authors have no conflict of interest.&lt;/custom1&gt;&lt;custom2&gt;PMC5881132&lt;/custom2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C4149" w14:textId="7A591E12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Osteogenesis Imperfecta type VI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15168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CCBFC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A6E24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C054FC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1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935C4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1mg/kg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every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2-6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onth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08175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mg/k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35CDD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71B0" w14:textId="0DF921FD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ion</w:t>
            </w:r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.62</w:t>
            </w:r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mol</w:t>
            </w:r>
            <w:proofErr w:type="spellEnd"/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39E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A835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846AD3" w:rsidRPr="003D3232" w14:paraId="7A2A7A4E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8E2EC15" w14:textId="4EBC102E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&lt;EndNote&gt;&lt;Cite&gt;&lt;Author&gt;Liu&lt;/Author&gt;&lt;Year&gt;2024&lt;/Year&gt;&lt;RecNum&gt;4&lt;/RecNum&gt;&lt;DisplayText&gt;&lt;style face="superscript"&gt;3&lt;/style&gt;&lt;/DisplayText&gt;&lt;record&gt;&lt;rec-number&gt;4&lt;/rec-number&gt;&lt;foreign-keys&gt;&lt;key app="EN" db-id="w9s9xptr409pevexd0mvar9o9zxzfz5w5t9t" timestamp="1737987830"&gt;4&lt;/key&gt;&lt;/foreign-keys&gt;&lt;ref-type name="Journal Article"&gt;17&lt;/ref-type&gt;&lt;contributors&gt;&lt;authors&gt;&lt;author&gt;Liu, X.&lt;/author&gt;&lt;author&gt;Xie, Y.&lt;/author&gt;&lt;author&gt;Tang, J.&lt;/author&gt;&lt;author&gt;Zhong, J.&lt;/author&gt;&lt;author&gt;Lan, D.&lt;/author&gt;&lt;/authors&gt;&lt;/contributors&gt;&lt;auth-address&gt;Department of Pediatrics, The First Affiliated Hospital of Guangxi Medical University, Nanning, China.&lt;/auth-address&gt;&lt;titles&gt;&lt;title&gt;Hypercalcemia in Children Following a Discontinuation of Denosumab Therapy: A Case Report and Literature Review&lt;/title&gt;&lt;secondary-title&gt;Clin Pediatr (Phila)&lt;/secondary-title&gt;&lt;/titles&gt;&lt;periodical&gt;&lt;full-title&gt;Clin Pediatr (Phila)&lt;/full-title&gt;&lt;/periodical&gt;&lt;pages&gt;750-754&lt;/pages&gt;&lt;volume&gt;63&lt;/volume&gt;&lt;number&gt;6&lt;/number&gt;&lt;edition&gt;20230818&lt;/edition&gt;&lt;keywords&gt;&lt;keyword&gt;Humans&lt;/keyword&gt;&lt;keyword&gt;*Denosumab/therapeutic use/adverse effects&lt;/keyword&gt;&lt;keyword&gt;*Hypercalcemia/chemically induced&lt;/keyword&gt;&lt;keyword&gt;*Bone Density Conservation Agents/therapeutic use/adverse effects&lt;/keyword&gt;&lt;keyword&gt;Female&lt;/keyword&gt;&lt;keyword&gt;Child&lt;/keyword&gt;&lt;keyword&gt;Withholding Treatment&lt;/keyword&gt;&lt;keyword&gt;Male&lt;/keyword&gt;&lt;/keywords&gt;&lt;dates&gt;&lt;year&gt;2024&lt;/year&gt;&lt;pub-dates&gt;&lt;date&gt;Jun&lt;/date&gt;&lt;/pub-dates&gt;&lt;/dates&gt;&lt;isbn&gt;1938-2707 (Electronic)&amp;#xD;0009-9228 (Linking)&lt;/isbn&gt;&lt;accession-num&gt;37594083&lt;/accession-num&gt;&lt;urls&gt;&lt;related-urls&gt;&lt;url&gt;https://www.ncbi.nlm.nih.gov/pubmed/37594083&lt;/url&gt;&lt;/related-urls&gt;&lt;/urls&gt;&lt;custom1&gt;Declaration of Conflicting InterestsThe author(s) declared no potential conflicts of interest with respect to the research, authorship, and/or publication of this article.&lt;/custom1&gt;&lt;electronic-resource-num&gt;10.1177/0009922823119442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74B1" w14:textId="7E4B46AA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0AB54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polydipsia, nocturia, high blood pressure, hypercalciuria, AKI st3, no CKD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9874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6F5B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9E4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10A38" w14:textId="4009A62E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80 mg weekly for 4 doses, every 4 weeks for 4 doses, following by a 3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-</w:t>
            </w:r>
            <w:r w:rsidR="00210F0F"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month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interva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1ED1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9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A69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49D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4A149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C41BD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846AD3" w:rsidRPr="003D3232" w14:paraId="7FAEB901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EDCAC1" w14:textId="19AC293F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UYXlsb3ItTWlsbGVyPC9BdXRob3I+PFllYXI+MjAyMTwv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UYXlsb3ItTWlsbGVyPC9BdXRob3I+PFllYXI+MjAyMTwv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A30130" w14:textId="2487B314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Hypercalcemia following stem cell transplantation for Autosomal recessive osteopetrosi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17C35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DB1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DE89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12EC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1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C9D0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Start with increasing dose to 0,25mg/kg every 4 weeks, subsequently every 8 weeks.  From 9 months, dosing frequency 0,6mg/kg every 6 weeks for 12 months. 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Weaning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schedule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with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introduct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of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zoledronic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ac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27D9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904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551C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074D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DDCE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</w:tr>
      <w:tr w:rsidR="00846AD3" w:rsidRPr="003D3232" w14:paraId="03A2F1A1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9CE8E3C" w14:textId="44BC381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eWRsaWs8L0F1dGhvcj48WWVhcj4yMDIwPC9ZZWFyPjxS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eWRsaWs8L0F1dGhvcj48WWVhcj4yMDIwPC9ZZWFyPjxS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C47A2" w14:textId="3188025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Lumbosacral vertebr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FDD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57C0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5414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5905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4D8B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60 mg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3A98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9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C4E3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C3958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A8A1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0327" w14:textId="77777777" w:rsidR="00846AD3" w:rsidRPr="003D3232" w:rsidRDefault="00846AD3" w:rsidP="00846AD3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rticosteroids</w:t>
            </w:r>
            <w:proofErr w:type="spellEnd"/>
            <w:proofErr w:type="gramEnd"/>
          </w:p>
        </w:tc>
      </w:tr>
      <w:tr w:rsidR="003E371E" w:rsidRPr="003D3232" w14:paraId="30F707C1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51D0D2B" w14:textId="23CCF560" w:rsid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eWRsaWs8L0F1dGhvcj48WWVhcj4yMDIwPC9ZZWFyPjxS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eWRsaWs8L0F1dGhvcj48WWVhcj4yMDIwPC9ZZWFyPjxS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F2606" w14:textId="2FBC033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thoracal spin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2BAAC" w14:textId="5AD4C6D9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tens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05A7D" w14:textId="2FDD598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C2694" w14:textId="59C19DE9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0EC4E" w14:textId="73D3E11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7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665CB" w14:textId="75A8DDC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60 mg weekly for 4 doses, every 4 weeks for 11 doses. After 18 months again monthly infusion </w:t>
            </w:r>
            <w:r w:rsidR="00210F0F"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for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7 months.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C0773" w14:textId="3D69CE96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66D10" w14:textId="1F273426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2F80C" w14:textId="3E085F9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&gt;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2BA4D" w14:textId="6248BA4A" w:rsidR="003E371E" w:rsidRPr="00A1012D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Hyperhydration, furosemide, corticosteroids, after precautional bisphosphonate 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202EC" w14:textId="1B1F81D3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7B1B19D0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3835D94" w14:textId="4D2CE7B2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 &lt;EndNote&gt;&lt;Cite&gt;&lt;Author&gt;Gandolfi&lt;/Author&gt;&lt;Year&gt;2023&lt;/Year&gt;&lt;RecNum&gt;7&lt;/RecNum&gt;&lt;DisplayText&gt;&lt;style face="superscript"&gt;6&lt;/style&gt;&lt;/DisplayText&gt;&lt;record&gt;&lt;rec-number&gt;7&lt;/rec-number&gt;&lt;foreign-keys&gt;&lt;key app="EN" db-id="w9s9xptr409pevexd0mvar9o9zxzfz5w5t9t" timestamp="1737988228"&gt;7&lt;/key&gt;&lt;/foreign-keys&gt;&lt;ref-type name="Journal Article"&gt;17&lt;/ref-type&gt;&lt;contributors&gt;&lt;authors&gt;&lt;author&gt;Gandolfi, A.&lt;/author&gt;&lt;author&gt;Shaaban, S.&lt;/author&gt;&lt;/authors&gt;&lt;/contributors&gt;&lt;auth-address&gt;Department of Pediatrics, Rush University Medical Center, Rush Pediatric Residency Program, Chicago, IL 60612, USA.&amp;#xD;Department of Pediatric Endocrinology, Rush University Medical Center, Chicago, IL 60612, USA.&lt;/auth-address&gt;&lt;titles&gt;&lt;title&gt;Denosumab-Induced Rebound Hypercalcemia Treated With Bisphosphonates in a Pediatric Patient&lt;/title&gt;&lt;secondary-title&gt;JCEM Case Rep&lt;/secondary-title&gt;&lt;/titles&gt;&lt;periodical&gt;&lt;full-title&gt;JCEM Case Rep&lt;/full-title&gt;&lt;/periodical&gt;&lt;pages&gt;luad133&lt;/pages&gt;&lt;volume&gt;1&lt;/volume&gt;&lt;number&gt;5&lt;/number&gt;&lt;edition&gt;20231028&lt;/edition&gt;&lt;keywords&gt;&lt;keyword&gt;aneurysmal bone cyst&lt;/keyword&gt;&lt;keyword&gt;denosumab&lt;/keyword&gt;&lt;keyword&gt;rebound hypercalcemia&lt;/keyword&gt;&lt;keyword&gt;zoledronic acid&lt;/keyword&gt;&lt;/keywords&gt;&lt;dates&gt;&lt;year&gt;2023&lt;/year&gt;&lt;pub-dates&gt;&lt;date&gt;Sep&lt;/date&gt;&lt;/pub-dates&gt;&lt;/dates&gt;&lt;isbn&gt;2755-1520 (Electronic)&amp;#xD;2755-1520 (Linking)&lt;/isbn&gt;&lt;accession-num&gt;37908209&lt;/accession-num&gt;&lt;urls&gt;&lt;related-urls&gt;&lt;url&gt;https://www.ncbi.nlm.nih.gov/pubmed/37908209&lt;/url&gt;&lt;/related-urls&gt;&lt;/urls&gt;&lt;custom2&gt;PMC10612474&lt;/custom2&gt;&lt;electronic-resource-num&gt;10.1210/jcemcr/luad13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C5979" w14:textId="14336A58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neurysmal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Bone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yst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sacru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425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2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AACB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1C42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EB87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5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FB0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60 mg weekly for 4 doses, every 4 weeks for 12 doses, and every 8 weeks for 6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9211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68E2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917A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C800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8BF7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</w:tr>
      <w:tr w:rsidR="003E371E" w:rsidRPr="003D3232" w14:paraId="0A5B917F" w14:textId="77777777" w:rsidTr="003E371E">
        <w:trPr>
          <w:trHeight w:val="1722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10EEDC" w14:textId="79BB4FB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CcmlqczwvQXV0aG9yPjxZZWFyPjIwMjI8L1llYXI+PFJl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CcmlqczwvQXV0aG9yPjxZZWFyPjIwMjI8L1llYXI+PFJl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A4C9A" w14:textId="31A9C5A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99C84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AKI stage 3, polyuria, polydipsia, leukocyturia (sterile)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nephronmegaly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, decreased corticomedullary differentiation (TIN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na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zeledronate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).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fte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1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onth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: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ormal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kidney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funct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.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555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895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4738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0088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00 mg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4B2E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61A4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1ACB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CB88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02C7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04D013CA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BB2A906" w14:textId="6F63E38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begin">
                <w:fldData xml:space="preserve">PEVuZE5vdGU+PENpdGU+PEF1dGhvcj5EZW9kYXRpPC9BdXRob3I+PFllYXI+MjAyMjwvWWVhcj48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begin">
                <w:fldData xml:space="preserve">PEVuZE5vdGU+PENpdGU+PEF1dGhvcj5EZW9kYXRpPC9BdXRob3I+PFllYXI+MjAyMjwvWWVhcj48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96829" w14:textId="79A86188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neurysmal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Bone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yst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pelvi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E17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3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.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01DC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40D7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4D5A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588F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20 mg weekly for 4 doses, every 4 weeks for 10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2E8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6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691A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DF494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CADD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671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391D40A0" w14:textId="77777777" w:rsidTr="003E371E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6D17FE6" w14:textId="5AB12F8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EZW9kYXRpPC9BdXRob3I+PFllYXI+MjAyMjwvWWVhcj48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EZW9kYXRpPC9BdXRob3I+PFllYXI+MjAyMjwvWWVhcj48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3E22F" w14:textId="5FF31E1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Central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8E895" w14:textId="0CD52D3A" w:rsidR="003E371E" w:rsidRPr="00A1012D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AKI stage 2, hypercalciuria, nephrocalcinosis. After 1 month: normal kidney functio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F8F39" w14:textId="6934B34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6312F" w14:textId="25CEA74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9A9BF" w14:textId="03F310C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1DDC7" w14:textId="1ED7638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00 mg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5E984" w14:textId="48132071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C5F12" w14:textId="20D0716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80184" w14:textId="779C75C1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F05D5" w14:textId="485E636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FB742" w14:textId="68191F3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3017A7F8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6620C1" w14:textId="011650E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ZXRzdTwvQXV0aG9yPjxZZWFyPjIwMTY8L1llYXI+PFJl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TZXRzdTwvQXV0aG9yPjxZZWFyPjIwMTY8L1llYXI+PFJl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141D" w14:textId="0E24949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acru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7C2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4689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37D4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AB1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5A7B" w14:textId="218037D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120 mg weekly for 4 doses, every 4 weeks for 3 doses, after a 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5-</w:t>
            </w:r>
            <w:r w:rsidR="00210F0F"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month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interval again 5 doses.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72BA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3639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663B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EBF4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rticosteroids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B21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570C0263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4020C3" w14:textId="218E557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UYWxsZW50PC9BdXRob3I+PFllYXI+MjAyMzwvWWVhcj48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UYWxsZW50PC9BdXRob3I+PFllYXI+MjAyMzwvWWVhcj48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93A0D9" w14:textId="65035E28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E70C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961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C782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A1F7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549D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70mg/m2 weekly for 5 doses, every 4 weeks 5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F308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700mg/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64A7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AEBE" w14:textId="632B44B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.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, ion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Ca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1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.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78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mol</w:t>
            </w:r>
            <w:proofErr w:type="spellEnd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7DF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8AB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3E371E" w:rsidRPr="003D3232" w14:paraId="1AB779A2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004448" w14:textId="5EC95645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 &lt;EndNote&gt;&lt;Cite&gt;&lt;Author&gt;Marpuri&lt;/Author&gt;&lt;Year&gt;2021&lt;/Year&gt;&lt;RecNum&gt;17&lt;/RecNum&gt;&lt;DisplayText&gt;&lt;style face="superscript"&gt;11&lt;/style&gt;&lt;/DisplayText&gt;&lt;record&gt;&lt;rec-number&gt;17&lt;/rec-number&gt;&lt;foreign-keys&gt;&lt;key app="EN" db-id="w9s9xptr409pevexd0mvar9o9zxzfz5w5t9t" timestamp="1737989981"&gt;17&lt;/key&gt;&lt;/foreign-keys&gt;&lt;ref-type name="Journal Article"&gt;17&lt;/ref-type&gt;&lt;contributors&gt;&lt;authors&gt;&lt;author&gt;Marpuri, I.&lt;/author&gt;&lt;author&gt;Cheung, C.&lt;/author&gt;&lt;author&gt;Moke, D.&lt;/author&gt;&lt;author&gt;Rayabets-Lienhard, A. &lt;/author&gt;&lt;/authors&gt;&lt;/contributors&gt;&lt;titles&gt;&lt;title&gt;Symptomatic Rebound Hypercalcemia After Denosumab Discontinuation in a Pediatric Patient With Cherubism&lt;/title&gt;&lt;secondary-title&gt;J Endocr Soc. &lt;/secondary-title&gt;&lt;/titles&gt;&lt;pages&gt;A706-A707&lt;/pages&gt;&lt;volume&gt;3&lt;/volume&gt;&lt;num-vols&gt;5 (Suppl 1)&lt;/num-vols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46384" w14:textId="3035B8D3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herubism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605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proofErr w:type="gram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F6C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C029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5F2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390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80 mg every 4 weeks for 12 doses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3DEA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9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0F60B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F43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A5B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46548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210F0F" w14:paraId="16ECA107" w14:textId="77777777" w:rsidTr="003E371E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AD59A0" w14:textId="431E7DD8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C1F15B" w14:textId="4465DFE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4D7B3" w14:textId="134C600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3A4E1" w14:textId="740D2A69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8FDB8" w14:textId="3820E2A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A353D" w14:textId="60A2DDE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9443E" w14:textId="6328CA14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70 mg/m2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BEB9F" w14:textId="2EDD3A35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50 mg/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AF839" w14:textId="780ECE0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164CB" w14:textId="6B02ED62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4A187" w14:textId="352A9D4A" w:rsidR="003E371E" w:rsidRPr="00A1012D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hydration and low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dose denosumab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59375" w14:textId="0F123443" w:rsidR="003E371E" w:rsidRPr="00A1012D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 </w:t>
            </w:r>
          </w:p>
        </w:tc>
      </w:tr>
      <w:tr w:rsidR="003E371E" w:rsidRPr="00210F0F" w14:paraId="0E86E0A7" w14:textId="77777777" w:rsidTr="003E371E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4F966B" w14:textId="552D19C3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EA3947" w14:textId="78E25AD5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xill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400F4" w14:textId="1EC396C4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57845" w14:textId="507B9A92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3AA90" w14:textId="30E5A3D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31254" w14:textId="74CA350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30D50" w14:textId="0C6259C4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70 mg/m2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29D04" w14:textId="341A7B76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50 mg/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E6BF6" w14:textId="76FF2DB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0771C" w14:textId="368A9DA1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65698" w14:textId="572C87A3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hydration and low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dose denosum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4F4DC" w14:textId="3C3AEF0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 </w:t>
            </w:r>
          </w:p>
        </w:tc>
      </w:tr>
      <w:tr w:rsidR="003E371E" w:rsidRPr="00210F0F" w14:paraId="2A6D22AD" w14:textId="77777777" w:rsidTr="003E371E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966CEF" w14:textId="29159AE5" w:rsid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DaG9lPC9BdXRob3I+PFllYXI+MjAyMTwvWWVhcj48UmVj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DDD3C7" w14:textId="1ECF3D1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27A05" w14:textId="0F682654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FEDE7" w14:textId="29931F1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699D4" w14:textId="0C1D50A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8047F" w14:textId="5BAC34E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17BF7" w14:textId="7876E6D2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70 mg/m2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D8813" w14:textId="0482032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50 mg/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A1678" w14:textId="0ABE876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CE412" w14:textId="4A5DCE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63E5D" w14:textId="0D42D80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hydration and low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dose denosumab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335A1" w14:textId="5A2B125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 </w:t>
            </w:r>
          </w:p>
        </w:tc>
      </w:tr>
      <w:tr w:rsidR="003E371E" w:rsidRPr="003D3232" w14:paraId="191A0BF0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80EB60" w14:textId="7EC3791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&lt;EndNote&gt;&lt;Cite&gt;&lt;Author&gt;Isguven&lt;/Author&gt;&lt;Year&gt;2017&lt;/Year&gt;&lt;RecNum&gt;16&lt;/RecNum&gt;&lt;DisplayText&gt;&lt;style face="superscript"&gt;13&lt;/style&gt;&lt;/DisplayText&gt;&lt;record&gt;&lt;rec-number&gt;16&lt;/rec-number&gt;&lt;foreign-keys&gt;&lt;key app="EN" db-id="w9s9xptr409pevexd0mvar9o9zxzfz5w5t9t" timestamp="1737989058"&gt;16&lt;/key&gt;&lt;/foreign-keys&gt;&lt;ref-type name="Journal Article"&gt;17&lt;/ref-type&gt;&lt;contributors&gt;&lt;authors&gt;&lt;author&gt;Isguven, P.&lt;/author&gt;&lt;author&gt;Sabit, B.&lt;/author&gt;&lt;author&gt;Okur, E.&lt;/author&gt;&lt;author&gt;Aydin, D. &lt;/author&gt;&lt;/authors&gt;&lt;/contributors&gt;&lt;titles&gt;&lt;title&gt;10th Individual Abstracts for International Meeting of Pediatric Endocrinology: Free Communication and Poster Sessions, Abstracts&lt;/title&gt;&lt;secondary-title&gt;Horm Res Paediatr&lt;/secondary-title&gt;&lt;/titles&gt;&lt;periodical&gt;&lt;full-title&gt;Horm Res Paediatr&lt;/full-title&gt;&lt;/periodical&gt;&lt;pages&gt;1-628&lt;/pages&gt;&lt;volume&gt;88 Suppl 1&lt;/volume&gt;&lt;edition&gt;20170930&lt;/edition&gt;&lt;dates&gt;&lt;year&gt;2017&lt;/year&gt;&lt;/dates&gt;&lt;isbn&gt;1663-2826 (Electronic)&amp;#xD;1663-2818 (Linking)&lt;/isbn&gt;&lt;accession-num&gt;28968603&lt;/accession-num&gt;&lt;urls&gt;&lt;related-urls&gt;&lt;url&gt;https://www.ncbi.nlm.nih.gov/pubmed/28968603&lt;/url&gt;&lt;/related-urls&gt;&lt;/urls&gt;&lt;electronic-resource-num&gt;10.1159/000481424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52D8D" w14:textId="6B4A67E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1591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  <w:proofErr w:type="gram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C2C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1B8F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BA9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312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019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959F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D325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3D1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rticosteroi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CDD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  <w:tr w:rsidR="003E371E" w:rsidRPr="003D3232" w14:paraId="2940EE4B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4D5225E" w14:textId="0E815C1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EZWwgU2luZGFjbzwvQXV0aG9yPjxZZWFyPjIwMjE8L1ll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zMjI2NjQ8L2N1c3RvbTI+PGVsZWN0cm9uaWMtcmVzb3VyY2UtbnVtPjEwLjMzODkvZmVu
ZG8uMjAyMS42OTg5Nj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EZWwgU2luZGFjbzwvQXV0aG9yPjxZZWFyPjIwMjE8L1ll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zMjI2NjQ8L2N1c3RvbTI+PGVsZWN0cm9uaWMtcmVzb3VyY2UtbnVtPjEwLjMzODkvZmVu
ZG8uMjAyMS42OTg5Nj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8B3AB" w14:textId="0CD28F6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Aneurysmal Bone Cyst cervical vertebr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6F2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1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tension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27DC1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F2F0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BF82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CF858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70 mg/m2 weekly for 4 doses, every 4 weeks for 11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0169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050mg/m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A74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DFC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9E3A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C005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3E371E" w:rsidRPr="003D3232" w14:paraId="7525EA8B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E2DCEB" w14:textId="2F825BF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begin"/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instrText xml:space="preserve"> ADDIN EN.CITE &lt;EndNote&gt;&lt;Cite&gt;&lt;Author&gt;Harcus&lt;/Author&gt;&lt;Year&gt;2020&lt;/Year&gt;&lt;RecNum&gt;14&lt;/RecNum&gt;&lt;DisplayText&gt;&lt;style face="superscript"&gt;15&lt;/style&gt;&lt;/DisplayText&gt;&lt;record&gt;&lt;rec-number&gt;14&lt;/rec-number&gt;&lt;foreign-keys&gt;&lt;key app="EN" db-id="w9s9xptr409pevexd0mvar9o9zxzfz5w5t9t" timestamp="1737988891"&gt;14&lt;/key&gt;&lt;/foreign-keys&gt;&lt;ref-type name="Journal Article"&gt;17&lt;/ref-type&gt;&lt;contributors&gt;&lt;authors&gt;&lt;author&gt;Harcus, M.&lt;/author&gt;&lt;author&gt;Aldridge, S.&lt;/author&gt;&lt;author&gt;Abudu, A.&lt;/author&gt;&lt;author&gt;Jeys, L.&lt;/author&gt;&lt;author&gt;Senniappan, S.&lt;/author&gt;&lt;author&gt;Morgan, H.&lt;/author&gt;&lt;author&gt;Pizer, B.&lt;/author&gt;&lt;/authors&gt;&lt;/contributors&gt;&lt;auth-address&gt;Department of Paediatric Oncology, Alder Hey NHS Foundation Trust, Liverpool, UK.&amp;#xD;Department of Paediatric Nephrology, Alder Hey NHS Foundation Trust, Liverpool, UK.&amp;#xD;Department of Orthopaedic Oncology, The Royal Orthopaedic Hospital, Birmingham, UK.&amp;#xD;Department of Paediatric Endocrinology, Alder Hey NHS Foundation Trust, Liverpool, UK.&lt;/auth-address&gt;&lt;titles&gt;&lt;title&gt;The Efficacy of Denosumab in the Management of a Tibial Paediatric Aneurysmal Bone Cyst Compromised by Rebound Hypercalcaemia&lt;/title&gt;&lt;secondary-title&gt;Case Rep Pediatr&lt;/secondary-title&gt;&lt;/titles&gt;&lt;periodical&gt;&lt;full-title&gt;Case Rep Pediatr&lt;/full-title&gt;&lt;/periodical&gt;&lt;pages&gt;8854441&lt;/pages&gt;&lt;volume&gt;2020&lt;/volume&gt;&lt;edition&gt;20201209&lt;/edition&gt;&lt;dates&gt;&lt;year&gt;2020&lt;/year&gt;&lt;/dates&gt;&lt;isbn&gt;2090-6803 (Print)&amp;#xD;2090-6811 (Electronic)&lt;/isbn&gt;&lt;accession-num&gt;33376615&lt;/accession-num&gt;&lt;urls&gt;&lt;related-urls&gt;&lt;url&gt;https://www.ncbi.nlm.nih.gov/pubmed/33376615&lt;/url&gt;&lt;/related-urls&gt;&lt;/urls&gt;&lt;custom1&gt;The authors declare that they have no conflicts of interest.&lt;/custom1&gt;&lt;custom2&gt;PMC7746474&lt;/custom2&gt;&lt;electronic-resource-num&gt;10.1155/2020/885444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eastAsia="nl-NL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281EC" w14:textId="7F94147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neurysmal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Bone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yst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tibi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F09E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3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tens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polyuria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EF71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7ED1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FFDA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7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3C950" w14:textId="639562F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70 mg/m2 weekly for 4 doses, every 4 weeks for 6 doses, </w:t>
            </w:r>
            <w:r w:rsidR="003651A9"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hereafter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dose interval to 2-3 month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ED86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E4AB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44F6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4594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83CF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</w:p>
        </w:tc>
      </w:tr>
      <w:tr w:rsidR="003E371E" w:rsidRPr="003D3232" w14:paraId="303B6C79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8FA4D7" w14:textId="4BFB862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VZGF5PC9BdXRob3I+PFllYXI+MjAxODwvWWVhcj48UmVj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VZGF5PC9BdXRob3I+PFllYXI+MjAxODwvWWVhcj48UmVj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3C0F8" w14:textId="1042179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acru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C848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 stage 2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631F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8D42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F30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8393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05EB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2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7C36B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0987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5063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1ED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3E371E" w:rsidRPr="003D3232" w14:paraId="6F377B4A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158E5C" w14:textId="51025927" w:rsid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VZGF5PC9BdXRob3I+PFllYXI+MjAxODwvWWVhcj48UmVj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VZGF5PC9BdXRob3I+PFllYXI+MjAxODwvWWVhcj48UmVj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35655" w14:textId="465514C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Bone Giant Cell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umour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acru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3DEE9" w14:textId="490BA0A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 stage 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B56EE" w14:textId="5E1F6955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2AA7A" w14:textId="7618B7F8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2BEC6" w14:textId="2D5699F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46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D6B1A" w14:textId="6E5E19C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28EA0" w14:textId="2B10FC0F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55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66339" w14:textId="45A2879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9460B" w14:textId="07398CC6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0E0A5" w14:textId="45DA2946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7132E" w14:textId="5D6E35C0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alcitonin</w:t>
            </w:r>
            <w:proofErr w:type="spellEnd"/>
            <w:proofErr w:type="gramEnd"/>
          </w:p>
        </w:tc>
      </w:tr>
      <w:tr w:rsidR="003E371E" w:rsidRPr="003D3232" w14:paraId="7DFC3596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00EEB" w14:textId="4BEC3A64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NYXJpejwvQXV0aG9yPjxZZWFyPjIwMjE8L1llYXI+PFJl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begin">
                <w:fldData xml:space="preserve">PEVuZE5vdGU+PENpdGU+PEF1dGhvcj5NYXJpejwvQXV0aG9yPjxZZWFyPjIwMjE8L1llYXI+PFJl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instrText xml:space="preserve"> ADDIN EN.CITE.DATA </w:instrText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 w:rsidR="00A1012D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separate"/>
            </w:r>
            <w:r w:rsidR="00A1012D" w:rsidRPr="00A1012D">
              <w:rPr>
                <w:rFonts w:ascii="Calibri" w:eastAsia="Times New Roman" w:hAnsi="Calibri" w:cs="Calibri"/>
                <w:noProof/>
                <w:color w:val="595959"/>
                <w:kern w:val="0"/>
                <w:sz w:val="16"/>
                <w:szCs w:val="16"/>
                <w:vertAlign w:val="superscript"/>
                <w:lang w:val="en-US" w:eastAsia="nl-NL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D35FF" w14:textId="6BB3B3A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xill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D61E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K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10AD1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F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8ED7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A932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CC785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20 mg weekly for 4 doses, every 4 weeks for 8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E63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4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204C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FC63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51DE8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furosemide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rticosteroi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331C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orticosteroids</w:t>
            </w:r>
            <w:proofErr w:type="spellEnd"/>
          </w:p>
        </w:tc>
      </w:tr>
      <w:tr w:rsidR="003E371E" w:rsidRPr="003D3232" w14:paraId="22B08C17" w14:textId="77777777" w:rsidTr="00846AD3">
        <w:trPr>
          <w:trHeight w:val="345"/>
        </w:trPr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AAFFA" w14:textId="60F16EB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his report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AAA01" w14:textId="22A9623E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ndible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9E9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2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nephrocalcinosis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9B3FE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F1A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4D64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32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E2AF4" w14:textId="48A2A995" w:rsidR="003E371E" w:rsidRPr="002B2BB6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40 mg </w:t>
            </w:r>
            <w:r w:rsid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biweekly</w:t>
            </w:r>
            <w:r w:rsidR="002B2BB6" w:rsidRP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for 3 doses, every 4 weeks for 2</w:t>
            </w:r>
            <w:r w:rsid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P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doses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AA76" w14:textId="62EF9F1D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  <w:r w:rsidR="002B2BB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0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0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21FD9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9D67" w14:textId="55C237BC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1.4</w:t>
            </w:r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ion 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Ca </w:t>
            </w:r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1.49 </w:t>
            </w:r>
            <w:proofErr w:type="spellStart"/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mol</w:t>
            </w:r>
            <w:proofErr w:type="spellEnd"/>
            <w:r w:rsidR="00DB6EA8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3C8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1E527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denosumab</w:t>
            </w:r>
            <w:proofErr w:type="spellEnd"/>
            <w:proofErr w:type="gramEnd"/>
          </w:p>
        </w:tc>
      </w:tr>
      <w:tr w:rsidR="003E371E" w:rsidRPr="003D3232" w14:paraId="6255B1E9" w14:textId="77777777" w:rsidTr="00846AD3">
        <w:trPr>
          <w:trHeight w:val="34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8241E2" w14:textId="2923DEE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This report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B0B92" w14:textId="1BADE04A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Central Giant Cell Granuloma maxill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C93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2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tension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003E6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671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ADE90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8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0D08" w14:textId="4E31D34B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45 mg weekly for </w:t>
            </w:r>
            <w:r w:rsidR="00182926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3</w:t>
            </w: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doses, every 4 weeks for 5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DA21" w14:textId="0E9462D8" w:rsidR="003E371E" w:rsidRPr="003D3232" w:rsidRDefault="00182926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36</w:t>
            </w:r>
            <w:r w:rsidR="003E371E"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DDEE2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C551A" w14:textId="50A33AA5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.8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ion Ca 1.69 </w:t>
            </w:r>
            <w:proofErr w:type="spellStart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mol</w:t>
            </w:r>
            <w:proofErr w:type="spellEnd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9877D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F6CFF" w14:textId="77777777" w:rsidR="003E371E" w:rsidRPr="003D3232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3232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 </w:t>
            </w:r>
          </w:p>
        </w:tc>
      </w:tr>
      <w:tr w:rsidR="003E371E" w:rsidRPr="003E371E" w14:paraId="4FE584C4" w14:textId="77777777" w:rsidTr="00846AD3">
        <w:trPr>
          <w:trHeight w:val="36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64F9CC7" w14:textId="08CF8CAF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This</w:t>
            </w:r>
            <w:proofErr w:type="spell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report</w:t>
            </w:r>
          </w:p>
        </w:tc>
        <w:tc>
          <w:tcPr>
            <w:tcW w:w="14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71229" w14:textId="3826747C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Aneurysmal</w:t>
            </w:r>
            <w:proofErr w:type="spell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Bone </w:t>
            </w: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Cyst</w:t>
            </w:r>
            <w:proofErr w:type="spell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lumbar</w:t>
            </w:r>
            <w:proofErr w:type="spell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vertebr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0728F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AKI stage 3, </w:t>
            </w: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calciuria</w:t>
            </w:r>
            <w:proofErr w:type="spell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proofErr w:type="spell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tension</w:t>
            </w:r>
            <w:proofErr w:type="spellEnd"/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8C40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M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44D8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A0B40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E8EF5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val="en-US" w:eastAsia="nl-NL"/>
                <w14:ligatures w14:val="none"/>
              </w:rPr>
              <w:t>120 mg weekly for 4 doses, every 4 weeks for 10 dos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3ED2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6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D4C2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E17B" w14:textId="54524FA6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15.3</w:t>
            </w:r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 xml:space="preserve">, ion Ca 1.78 </w:t>
            </w:r>
            <w:proofErr w:type="spellStart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mmol</w:t>
            </w:r>
            <w:proofErr w:type="spellEnd"/>
            <w:r w:rsidR="00210F0F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DFEB4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hyperhydration</w:t>
            </w:r>
            <w:proofErr w:type="spellEnd"/>
            <w:proofErr w:type="gramEnd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, furose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231E" w14:textId="77777777" w:rsidR="003E371E" w:rsidRPr="003E371E" w:rsidRDefault="003E371E" w:rsidP="003E371E">
            <w:pPr>
              <w:spacing w:after="0" w:line="240" w:lineRule="auto"/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proofErr w:type="gramStart"/>
            <w:r w:rsidRPr="003E371E">
              <w:rPr>
                <w:rFonts w:ascii="Calibri" w:eastAsia="Times New Roman" w:hAnsi="Calibri" w:cs="Calibri"/>
                <w:color w:val="595959"/>
                <w:kern w:val="0"/>
                <w:sz w:val="16"/>
                <w:szCs w:val="16"/>
                <w:lang w:eastAsia="nl-NL"/>
                <w14:ligatures w14:val="none"/>
              </w:rPr>
              <w:t>bisphosphonate</w:t>
            </w:r>
            <w:proofErr w:type="spellEnd"/>
            <w:proofErr w:type="gramEnd"/>
          </w:p>
        </w:tc>
      </w:tr>
    </w:tbl>
    <w:p w14:paraId="6CDB0C59" w14:textId="77777777" w:rsidR="00A1012D" w:rsidRPr="00A1012D" w:rsidRDefault="00E10C59" w:rsidP="00A1012D">
      <w:pPr>
        <w:pStyle w:val="EndNoteBibliography"/>
        <w:spacing w:after="0"/>
      </w:pPr>
      <w:r w:rsidRPr="003E371E">
        <w:rPr>
          <w:sz w:val="16"/>
          <w:szCs w:val="16"/>
        </w:rPr>
        <w:fldChar w:fldCharType="begin"/>
      </w:r>
      <w:r w:rsidRPr="003E371E">
        <w:rPr>
          <w:sz w:val="16"/>
          <w:szCs w:val="16"/>
        </w:rPr>
        <w:instrText xml:space="preserve"> ADDIN EN.REFLIST </w:instrText>
      </w:r>
      <w:r w:rsidRPr="003E371E">
        <w:rPr>
          <w:sz w:val="16"/>
          <w:szCs w:val="16"/>
        </w:rPr>
        <w:fldChar w:fldCharType="separate"/>
      </w:r>
      <w:r w:rsidR="00A1012D" w:rsidRPr="00A1012D">
        <w:t>1.</w:t>
      </w:r>
      <w:r w:rsidR="00A1012D" w:rsidRPr="00A1012D">
        <w:tab/>
        <w:t xml:space="preserve">Gossai N, Hilgers MV, Polgreen LE, Greengard EG. Critical hypercalcemia following discontinuation of denosumab therapy for metastatic giant cell tumor of bone. </w:t>
      </w:r>
      <w:r w:rsidR="00A1012D" w:rsidRPr="00A1012D">
        <w:rPr>
          <w:i/>
        </w:rPr>
        <w:t>Pediatr Blood Cancer</w:t>
      </w:r>
      <w:r w:rsidR="00A1012D" w:rsidRPr="00A1012D">
        <w:t>. Jun 2015;62(6):1078-80. doi:10.1002/pbc.25393</w:t>
      </w:r>
    </w:p>
    <w:p w14:paraId="27B49BBA" w14:textId="77777777" w:rsidR="00A1012D" w:rsidRPr="00A1012D" w:rsidRDefault="00A1012D" w:rsidP="00A1012D">
      <w:pPr>
        <w:pStyle w:val="EndNoteBibliography"/>
        <w:spacing w:after="0"/>
      </w:pPr>
      <w:r w:rsidRPr="00A1012D">
        <w:t>2.</w:t>
      </w:r>
      <w:r w:rsidRPr="00A1012D">
        <w:tab/>
        <w:t xml:space="preserve">Trejo P, Rauch F, Ward L. Hypercalcemia and hypercalciuria during denosumab treatment in children with osteogenesis imperfecta type VI. </w:t>
      </w:r>
      <w:r w:rsidRPr="00A1012D">
        <w:rPr>
          <w:i/>
        </w:rPr>
        <w:t>J Musculoskelet Neuronal Interact</w:t>
      </w:r>
      <w:r w:rsidRPr="00A1012D">
        <w:t xml:space="preserve">. Mar 1 2018;18(1):76-80. </w:t>
      </w:r>
    </w:p>
    <w:p w14:paraId="0A3A99CE" w14:textId="77777777" w:rsidR="00A1012D" w:rsidRPr="00A1012D" w:rsidRDefault="00A1012D" w:rsidP="00A1012D">
      <w:pPr>
        <w:pStyle w:val="EndNoteBibliography"/>
        <w:spacing w:after="0"/>
      </w:pPr>
      <w:r w:rsidRPr="00A1012D">
        <w:t>3.</w:t>
      </w:r>
      <w:r w:rsidRPr="00A1012D">
        <w:tab/>
        <w:t xml:space="preserve">Liu X, Xie Y, Tang J, Zhong J, Lan D. Hypercalcemia in Children Following a Discontinuation of Denosumab Therapy: A Case Report and Literature Review. </w:t>
      </w:r>
      <w:r w:rsidRPr="00A1012D">
        <w:rPr>
          <w:i/>
        </w:rPr>
        <w:t>Clin Pediatr (Phila)</w:t>
      </w:r>
      <w:r w:rsidRPr="00A1012D">
        <w:t>. Jun 2024;63(6):750-754. doi:10.1177/00099228231194427</w:t>
      </w:r>
    </w:p>
    <w:p w14:paraId="17FD2123" w14:textId="77777777" w:rsidR="00A1012D" w:rsidRPr="00A1012D" w:rsidRDefault="00A1012D" w:rsidP="00A1012D">
      <w:pPr>
        <w:pStyle w:val="EndNoteBibliography"/>
        <w:spacing w:after="0"/>
      </w:pPr>
      <w:r w:rsidRPr="00A1012D">
        <w:t>4.</w:t>
      </w:r>
      <w:r w:rsidRPr="00A1012D">
        <w:tab/>
        <w:t xml:space="preserve">Taylor-Miller T, Sivaprakasam P, Smithson SF, Steward CG, Burren CP. Challenges in long-term control of hypercalcaemia with denosumab after haematopoietic stem cell transplantation for TNFRSF11A osteoclast-poor autosomal recessive osteopetrosis. </w:t>
      </w:r>
      <w:r w:rsidRPr="00A1012D">
        <w:rPr>
          <w:i/>
        </w:rPr>
        <w:t>Bone Rep</w:t>
      </w:r>
      <w:r w:rsidRPr="00A1012D">
        <w:t>. Jun 2021;14:100738. doi:10.1016/j.bonr.2020.100738</w:t>
      </w:r>
    </w:p>
    <w:p w14:paraId="7CDB3A8F" w14:textId="77777777" w:rsidR="00A1012D" w:rsidRPr="00A1012D" w:rsidRDefault="00A1012D" w:rsidP="00A1012D">
      <w:pPr>
        <w:pStyle w:val="EndNoteBibliography"/>
        <w:spacing w:after="0"/>
      </w:pPr>
      <w:r w:rsidRPr="00A1012D">
        <w:t>5.</w:t>
      </w:r>
      <w:r w:rsidRPr="00A1012D">
        <w:tab/>
        <w:t xml:space="preserve">Sydlik C, Durr HR, Pozza SB, Weissenbacher C, Roeb J, Schmidt H. Hypercalcaemia after treatment with denosumab in children: bisphosphonates as an option for therapy and prevention? </w:t>
      </w:r>
      <w:r w:rsidRPr="00A1012D">
        <w:rPr>
          <w:i/>
        </w:rPr>
        <w:t>World J Pediatr</w:t>
      </w:r>
      <w:r w:rsidRPr="00A1012D">
        <w:t>. Oct 2020;16(5):520-527. doi:10.1007/s12519-020-00378-w</w:t>
      </w:r>
    </w:p>
    <w:p w14:paraId="14976B4F" w14:textId="77777777" w:rsidR="00A1012D" w:rsidRPr="00A1012D" w:rsidRDefault="00A1012D" w:rsidP="00A1012D">
      <w:pPr>
        <w:pStyle w:val="EndNoteBibliography"/>
        <w:spacing w:after="0"/>
      </w:pPr>
      <w:r w:rsidRPr="00A1012D">
        <w:t>6.</w:t>
      </w:r>
      <w:r w:rsidRPr="00A1012D">
        <w:tab/>
        <w:t xml:space="preserve">Gandolfi A, Shaaban S. Denosumab-Induced Rebound Hypercalcemia Treated With Bisphosphonates in a Pediatric Patient. </w:t>
      </w:r>
      <w:r w:rsidRPr="00A1012D">
        <w:rPr>
          <w:i/>
        </w:rPr>
        <w:t>JCEM Case Rep</w:t>
      </w:r>
      <w:r w:rsidRPr="00A1012D">
        <w:t>. Sep 2023;1(5):luad133. doi:10.1210/jcemcr/luad133</w:t>
      </w:r>
    </w:p>
    <w:p w14:paraId="5710AF21" w14:textId="77777777" w:rsidR="00A1012D" w:rsidRPr="00A1012D" w:rsidRDefault="00A1012D" w:rsidP="00A1012D">
      <w:pPr>
        <w:pStyle w:val="EndNoteBibliography"/>
        <w:spacing w:after="0"/>
      </w:pPr>
      <w:r w:rsidRPr="00A1012D">
        <w:t>7.</w:t>
      </w:r>
      <w:r w:rsidRPr="00A1012D">
        <w:tab/>
        <w:t xml:space="preserve">Brijs K, Veys K, Schepers S, Segers H, Politis C. Treatment of central giant cell granuloma with denosumab: A case report of a complicated treatment course. </w:t>
      </w:r>
      <w:r w:rsidRPr="00A1012D">
        <w:rPr>
          <w:i/>
        </w:rPr>
        <w:t>Pediatr Blood Cancer</w:t>
      </w:r>
      <w:r w:rsidRPr="00A1012D">
        <w:t>. Jun 2022;69(6):e29436. doi:10.1002/pbc.29436</w:t>
      </w:r>
    </w:p>
    <w:p w14:paraId="6A0410E6" w14:textId="77777777" w:rsidR="00A1012D" w:rsidRPr="00A1012D" w:rsidRDefault="00A1012D" w:rsidP="00A1012D">
      <w:pPr>
        <w:pStyle w:val="EndNoteBibliography"/>
        <w:spacing w:after="0"/>
      </w:pPr>
      <w:r w:rsidRPr="00A1012D">
        <w:t>8.</w:t>
      </w:r>
      <w:r w:rsidRPr="00A1012D">
        <w:tab/>
        <w:t xml:space="preserve">Deodati A, Fintini D, Levtchenko E, et al. Mechanisms of acute hypercalcemia in pediatric patients following the interruption of Denosumab. </w:t>
      </w:r>
      <w:r w:rsidRPr="00A1012D">
        <w:rPr>
          <w:i/>
        </w:rPr>
        <w:t>J Endocrinol Invest</w:t>
      </w:r>
      <w:r w:rsidRPr="00A1012D">
        <w:t>. Jan 2022;45(1):159-166. doi:10.1007/s40618-021-01630-4</w:t>
      </w:r>
    </w:p>
    <w:p w14:paraId="5E4A62F1" w14:textId="77777777" w:rsidR="00A1012D" w:rsidRPr="00A1012D" w:rsidRDefault="00A1012D" w:rsidP="00A1012D">
      <w:pPr>
        <w:pStyle w:val="EndNoteBibliography"/>
        <w:spacing w:after="0"/>
      </w:pPr>
      <w:r w:rsidRPr="00A1012D">
        <w:t>9.</w:t>
      </w:r>
      <w:r w:rsidRPr="00A1012D">
        <w:tab/>
        <w:t xml:space="preserve">Setsu N, Kobayashi E, Asano N, et al. Severe hypercalcemia following denosumab treatment in a juvenile patient. </w:t>
      </w:r>
      <w:r w:rsidRPr="00A1012D">
        <w:rPr>
          <w:i/>
        </w:rPr>
        <w:t>J Bone Miner Metab</w:t>
      </w:r>
      <w:r w:rsidRPr="00A1012D">
        <w:t>. Jan 2016;34(1):118-22. doi:10.1007/s00774-015-0677-z</w:t>
      </w:r>
    </w:p>
    <w:p w14:paraId="565E00CD" w14:textId="77777777" w:rsidR="00A1012D" w:rsidRPr="00A1012D" w:rsidRDefault="00A1012D" w:rsidP="00A1012D">
      <w:pPr>
        <w:pStyle w:val="EndNoteBibliography"/>
        <w:spacing w:after="0"/>
      </w:pPr>
      <w:r w:rsidRPr="00A1012D">
        <w:t>10.</w:t>
      </w:r>
      <w:r w:rsidRPr="00A1012D">
        <w:tab/>
        <w:t xml:space="preserve">Tallent B, Padilla RJ, McKay C, Foreman AKM, Fan Z, Blatt J. Response of Central Giant Cell Granuloma of the Jaw to Imatinib. </w:t>
      </w:r>
      <w:r w:rsidRPr="00A1012D">
        <w:rPr>
          <w:i/>
        </w:rPr>
        <w:t>J Pediatr Hematol Oncol</w:t>
      </w:r>
      <w:r w:rsidRPr="00A1012D">
        <w:t>. Jul 1 2023;45(5):278-280. doi:10.1097/MPH.0000000000002608</w:t>
      </w:r>
    </w:p>
    <w:p w14:paraId="32E6D18A" w14:textId="77777777" w:rsidR="00A1012D" w:rsidRPr="00A1012D" w:rsidRDefault="00A1012D" w:rsidP="00A1012D">
      <w:pPr>
        <w:pStyle w:val="EndNoteBibliography"/>
        <w:spacing w:after="0"/>
      </w:pPr>
      <w:r w:rsidRPr="00A1012D">
        <w:t>11.</w:t>
      </w:r>
      <w:r w:rsidRPr="00A1012D">
        <w:tab/>
        <w:t xml:space="preserve">Marpuri I, Cheung C, Moke D, Rayabets-Lienhard A. Symptomatic Rebound Hypercalcemia After Denosumab Discontinuation in a Pediatric Patient With Cherubism. </w:t>
      </w:r>
      <w:r w:rsidRPr="00A1012D">
        <w:rPr>
          <w:i/>
        </w:rPr>
        <w:t xml:space="preserve">J Endocr Soc </w:t>
      </w:r>
      <w:r w:rsidRPr="00A1012D">
        <w:t xml:space="preserve">2021;3(5 (Suppl 1)):A706-A707. </w:t>
      </w:r>
    </w:p>
    <w:p w14:paraId="00EA8E6A" w14:textId="77777777" w:rsidR="00A1012D" w:rsidRPr="00A1012D" w:rsidRDefault="00A1012D" w:rsidP="00A1012D">
      <w:pPr>
        <w:pStyle w:val="EndNoteBibliography"/>
        <w:spacing w:after="0"/>
      </w:pPr>
      <w:r w:rsidRPr="00A1012D">
        <w:t>12.</w:t>
      </w:r>
      <w:r w:rsidRPr="00A1012D">
        <w:tab/>
        <w:t xml:space="preserve">Choe M, Smith V, Okcu MF, et al. Treatment of central giant cell granuloma in children with denosumab. </w:t>
      </w:r>
      <w:r w:rsidRPr="00A1012D">
        <w:rPr>
          <w:i/>
        </w:rPr>
        <w:t>Pediatr Blood Cancer</w:t>
      </w:r>
      <w:r w:rsidRPr="00A1012D">
        <w:t>. Mar 2021;68(3):e28778. doi:10.1002/pbc.28778</w:t>
      </w:r>
    </w:p>
    <w:p w14:paraId="603ED963" w14:textId="77777777" w:rsidR="00A1012D" w:rsidRPr="00DB6EA8" w:rsidRDefault="00A1012D" w:rsidP="00A1012D">
      <w:pPr>
        <w:pStyle w:val="EndNoteBibliography"/>
        <w:spacing w:after="0"/>
        <w:rPr>
          <w:lang w:val="nl-NL"/>
        </w:rPr>
      </w:pPr>
      <w:r w:rsidRPr="00A1012D">
        <w:t>13.</w:t>
      </w:r>
      <w:r w:rsidRPr="00A1012D">
        <w:tab/>
        <w:t xml:space="preserve">Isguven P, Sabit B, Okur E, Aydin D. 10th Individual Abstracts for International Meeting of Pediatric Endocrinology: Free Communication and Poster Sessions, Abstracts. </w:t>
      </w:r>
      <w:r w:rsidRPr="00DB6EA8">
        <w:rPr>
          <w:i/>
          <w:lang w:val="nl-NL"/>
        </w:rPr>
        <w:t>Horm Res Paediatr</w:t>
      </w:r>
      <w:r w:rsidRPr="00DB6EA8">
        <w:rPr>
          <w:lang w:val="nl-NL"/>
        </w:rPr>
        <w:t>. 2017;88 Suppl 1:1-628. doi:10.1159/000481424</w:t>
      </w:r>
    </w:p>
    <w:p w14:paraId="5647E638" w14:textId="77777777" w:rsidR="00A1012D" w:rsidRPr="00A1012D" w:rsidRDefault="00A1012D" w:rsidP="00A1012D">
      <w:pPr>
        <w:pStyle w:val="EndNoteBibliography"/>
        <w:spacing w:after="0"/>
      </w:pPr>
      <w:r w:rsidRPr="00DB6EA8">
        <w:rPr>
          <w:lang w:val="nl-NL"/>
        </w:rPr>
        <w:t>14.</w:t>
      </w:r>
      <w:r w:rsidRPr="00DB6EA8">
        <w:rPr>
          <w:lang w:val="nl-NL"/>
        </w:rPr>
        <w:tab/>
        <w:t xml:space="preserve">Del Sindaco G, Berlanga P, Brugieres L, et al. </w:t>
      </w:r>
      <w:r w:rsidRPr="00A1012D">
        <w:t xml:space="preserve">Mineral and Bone Consequences of High Dose Denosumab Therapy to Treat an Aneurysmal Bone Cyst, a Child Case Report. </w:t>
      </w:r>
      <w:r w:rsidRPr="00A1012D">
        <w:rPr>
          <w:i/>
        </w:rPr>
        <w:t>Front Endocrinol (Lausanne)</w:t>
      </w:r>
      <w:r w:rsidRPr="00A1012D">
        <w:t>. 2021;12:698963. doi:10.3389/fendo.2021.698963</w:t>
      </w:r>
    </w:p>
    <w:p w14:paraId="57E34198" w14:textId="77777777" w:rsidR="00A1012D" w:rsidRPr="00A1012D" w:rsidRDefault="00A1012D" w:rsidP="00A1012D">
      <w:pPr>
        <w:pStyle w:val="EndNoteBibliography"/>
        <w:spacing w:after="0"/>
      </w:pPr>
      <w:r w:rsidRPr="00A1012D">
        <w:t>15.</w:t>
      </w:r>
      <w:r w:rsidRPr="00A1012D">
        <w:tab/>
        <w:t xml:space="preserve">Harcus M, Aldridge S, Abudu A, et al. The Efficacy of Denosumab in the Management of a Tibial Paediatric Aneurysmal Bone Cyst Compromised by Rebound Hypercalcaemia. </w:t>
      </w:r>
      <w:r w:rsidRPr="00A1012D">
        <w:rPr>
          <w:i/>
        </w:rPr>
        <w:t>Case Rep Pediatr</w:t>
      </w:r>
      <w:r w:rsidRPr="00A1012D">
        <w:t>. 2020;2020:8854441. doi:10.1155/2020/8854441</w:t>
      </w:r>
    </w:p>
    <w:p w14:paraId="0737E8B0" w14:textId="77777777" w:rsidR="00A1012D" w:rsidRPr="00A1012D" w:rsidRDefault="00A1012D" w:rsidP="00A1012D">
      <w:pPr>
        <w:pStyle w:val="EndNoteBibliography"/>
        <w:spacing w:after="0"/>
      </w:pPr>
      <w:r w:rsidRPr="00A1012D">
        <w:t>16.</w:t>
      </w:r>
      <w:r w:rsidRPr="00A1012D">
        <w:tab/>
        <w:t xml:space="preserve">Uday S, Gaston CL, Rogers L, et al. Osteonecrosis of the Jaw and Rebound Hypercalcemia in Young People Treated With Denosumab for Giant Cell Tumor of Bone. </w:t>
      </w:r>
      <w:r w:rsidRPr="00A1012D">
        <w:rPr>
          <w:i/>
        </w:rPr>
        <w:t>J Clin Endocrinol Metab</w:t>
      </w:r>
      <w:r w:rsidRPr="00A1012D">
        <w:t>. Feb 1 2018;103(2):596-603. doi:10.1210/jc.2017-02025</w:t>
      </w:r>
    </w:p>
    <w:p w14:paraId="4BA1A1F5" w14:textId="77777777" w:rsidR="00A1012D" w:rsidRPr="00A1012D" w:rsidRDefault="00A1012D" w:rsidP="00A1012D">
      <w:pPr>
        <w:pStyle w:val="EndNoteBibliography"/>
      </w:pPr>
      <w:r w:rsidRPr="00A1012D">
        <w:t>17.</w:t>
      </w:r>
      <w:r w:rsidRPr="00A1012D">
        <w:tab/>
        <w:t xml:space="preserve">Mariz B, Migliorati CA, Alves FA, et al. Successful denosumab treatment for central giant cell granuloma in a 9-year-old child. </w:t>
      </w:r>
      <w:r w:rsidRPr="00A1012D">
        <w:rPr>
          <w:i/>
        </w:rPr>
        <w:t>Spec Care Dentist</w:t>
      </w:r>
      <w:r w:rsidRPr="00A1012D">
        <w:t>. Jul 2021;41(4):519-525. doi:10.1111/scd.12588</w:t>
      </w:r>
    </w:p>
    <w:p w14:paraId="7008865B" w14:textId="704F8E00" w:rsidR="003A44C6" w:rsidRDefault="00E10C59">
      <w:pPr>
        <w:rPr>
          <w:sz w:val="16"/>
          <w:szCs w:val="16"/>
          <w:lang w:val="en-US"/>
        </w:rPr>
      </w:pPr>
      <w:r w:rsidRPr="003E371E">
        <w:rPr>
          <w:sz w:val="16"/>
          <w:szCs w:val="16"/>
          <w:lang w:val="en-US"/>
        </w:rPr>
        <w:fldChar w:fldCharType="end"/>
      </w:r>
    </w:p>
    <w:sectPr w:rsidR="003A44C6" w:rsidSect="003D32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9xptr409pevexd0mvar9o9zxzfz5w5t9t&quot;&gt;pdb.eni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3D3232"/>
    <w:rsid w:val="00182926"/>
    <w:rsid w:val="001977BE"/>
    <w:rsid w:val="00210F0F"/>
    <w:rsid w:val="002239AD"/>
    <w:rsid w:val="00230CD7"/>
    <w:rsid w:val="00296C65"/>
    <w:rsid w:val="002B2BB6"/>
    <w:rsid w:val="002D52BE"/>
    <w:rsid w:val="003651A9"/>
    <w:rsid w:val="003A44C6"/>
    <w:rsid w:val="003D3232"/>
    <w:rsid w:val="003D3FE4"/>
    <w:rsid w:val="003E371E"/>
    <w:rsid w:val="005E51A7"/>
    <w:rsid w:val="006801BF"/>
    <w:rsid w:val="00846AD3"/>
    <w:rsid w:val="00A1012D"/>
    <w:rsid w:val="00B453FD"/>
    <w:rsid w:val="00D5022F"/>
    <w:rsid w:val="00DB6EA8"/>
    <w:rsid w:val="00E1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6664"/>
  <w15:chartTrackingRefBased/>
  <w15:docId w15:val="{96553099-5083-4AA3-A9AF-C4F054B65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E10C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10C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10C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10C5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3346</Words>
  <Characters>1840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-8, G. van den (Gerrit)</dc:creator>
  <cp:keywords/>
  <dc:description/>
  <cp:lastModifiedBy>Berg-8, G. van den (Gerrit)</cp:lastModifiedBy>
  <cp:revision>7</cp:revision>
  <dcterms:created xsi:type="dcterms:W3CDTF">2025-02-12T09:11:00Z</dcterms:created>
  <dcterms:modified xsi:type="dcterms:W3CDTF">2025-05-16T10:15:00Z</dcterms:modified>
</cp:coreProperties>
</file>